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E6759" w14:textId="77777777" w:rsidR="00E9522C" w:rsidRDefault="00E9522C" w:rsidP="00E9522C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2 Table. Sensitivity Analyses</w:t>
      </w:r>
    </w:p>
    <w:p w14:paraId="02DF9D6C" w14:textId="77777777" w:rsidR="00E9522C" w:rsidRDefault="00E9522C" w:rsidP="00E9522C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6"/>
        <w:gridCol w:w="876"/>
        <w:gridCol w:w="1935"/>
        <w:gridCol w:w="2140"/>
        <w:gridCol w:w="2013"/>
      </w:tblGrid>
      <w:tr w:rsidR="00E9522C" w14:paraId="308BA26D" w14:textId="77777777" w:rsidTr="006C3633">
        <w:tc>
          <w:tcPr>
            <w:tcW w:w="5382" w:type="dxa"/>
          </w:tcPr>
          <w:p w14:paraId="57A6F4C6" w14:textId="77777777" w:rsidR="00E9522C" w:rsidRPr="00DB07CD" w:rsidRDefault="00E9522C" w:rsidP="006C3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B07CD">
              <w:rPr>
                <w:rFonts w:ascii="Times New Roman" w:hAnsi="Times New Roman" w:cs="Times New Roman"/>
                <w:b/>
                <w:bCs/>
                <w:lang w:val="en-US"/>
              </w:rPr>
              <w:t>Sensitivity Analyses</w:t>
            </w:r>
          </w:p>
        </w:tc>
        <w:tc>
          <w:tcPr>
            <w:tcW w:w="1526" w:type="dxa"/>
          </w:tcPr>
          <w:p w14:paraId="3B094725" w14:textId="77777777" w:rsidR="00E9522C" w:rsidRPr="00DB07CD" w:rsidRDefault="00E9522C" w:rsidP="006C3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B07CD">
              <w:rPr>
                <w:rFonts w:ascii="Times New Roman" w:hAnsi="Times New Roman" w:cs="Times New Roman"/>
                <w:b/>
                <w:bCs/>
                <w:lang w:val="en-US"/>
              </w:rPr>
              <w:t>RR</w:t>
            </w:r>
          </w:p>
        </w:tc>
        <w:tc>
          <w:tcPr>
            <w:tcW w:w="3454" w:type="dxa"/>
          </w:tcPr>
          <w:p w14:paraId="6DFB208B" w14:textId="77777777" w:rsidR="00E9522C" w:rsidRPr="00DB07CD" w:rsidRDefault="00E9522C" w:rsidP="006C3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B07CD">
              <w:rPr>
                <w:rFonts w:ascii="Times New Roman" w:hAnsi="Times New Roman" w:cs="Times New Roman"/>
                <w:b/>
                <w:bCs/>
                <w:lang w:val="en-US"/>
              </w:rPr>
              <w:t>95% Confidence Interval</w:t>
            </w:r>
          </w:p>
        </w:tc>
        <w:tc>
          <w:tcPr>
            <w:tcW w:w="3454" w:type="dxa"/>
          </w:tcPr>
          <w:p w14:paraId="561C66FC" w14:textId="77777777" w:rsidR="00E9522C" w:rsidRPr="00DB07CD" w:rsidRDefault="00E9522C" w:rsidP="006C3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B07CD">
              <w:rPr>
                <w:rFonts w:ascii="Times New Roman" w:hAnsi="Times New Roman" w:cs="Times New Roman"/>
                <w:b/>
                <w:bCs/>
                <w:lang w:val="en-US"/>
              </w:rPr>
              <w:t>Heterogeneity</w:t>
            </w:r>
          </w:p>
        </w:tc>
        <w:tc>
          <w:tcPr>
            <w:tcW w:w="3454" w:type="dxa"/>
          </w:tcPr>
          <w:p w14:paraId="1AA7C05E" w14:textId="77777777" w:rsidR="00E9522C" w:rsidRPr="00DB07CD" w:rsidRDefault="00E9522C" w:rsidP="006C36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B07CD">
              <w:rPr>
                <w:rFonts w:ascii="Times New Roman" w:hAnsi="Times New Roman" w:cs="Times New Roman"/>
                <w:b/>
                <w:bCs/>
                <w:lang w:val="en-US"/>
              </w:rPr>
              <w:t>Comparison with main result</w:t>
            </w:r>
          </w:p>
        </w:tc>
      </w:tr>
      <w:tr w:rsidR="00E9522C" w14:paraId="62224CF2" w14:textId="77777777" w:rsidTr="006C3633">
        <w:tc>
          <w:tcPr>
            <w:tcW w:w="5382" w:type="dxa"/>
          </w:tcPr>
          <w:p w14:paraId="77E305FD" w14:textId="77777777" w:rsidR="00E9522C" w:rsidRDefault="00E9522C" w:rsidP="006C363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ng term clinical outcomes without Dhillon et al.</w:t>
            </w:r>
          </w:p>
        </w:tc>
        <w:tc>
          <w:tcPr>
            <w:tcW w:w="1526" w:type="dxa"/>
          </w:tcPr>
          <w:p w14:paraId="5B69A54F" w14:textId="77777777" w:rsidR="00E9522C" w:rsidRDefault="00E9522C" w:rsidP="006C363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</w:t>
            </w:r>
          </w:p>
        </w:tc>
        <w:tc>
          <w:tcPr>
            <w:tcW w:w="3454" w:type="dxa"/>
          </w:tcPr>
          <w:p w14:paraId="7EF79ED6" w14:textId="77777777" w:rsidR="00E9522C" w:rsidRDefault="00E9522C" w:rsidP="006C363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3 to 1.08</w:t>
            </w:r>
          </w:p>
        </w:tc>
        <w:tc>
          <w:tcPr>
            <w:tcW w:w="3454" w:type="dxa"/>
          </w:tcPr>
          <w:p w14:paraId="7C958175" w14:textId="77777777" w:rsidR="00E9522C" w:rsidRPr="00DB07CD" w:rsidRDefault="00E9522C" w:rsidP="006C3633">
            <w:pPr>
              <w:rPr>
                <w:rFonts w:ascii="Times New Roman" w:hAnsi="Times New Roman" w:cs="Times New Roman"/>
                <w:lang w:val="en-US"/>
              </w:rPr>
            </w:pPr>
            <w:r w:rsidRPr="00DB07CD">
              <w:rPr>
                <w:rFonts w:ascii="Times New Roman" w:hAnsi="Times New Roman" w:cs="Times New Roman"/>
                <w:lang w:val="en-US"/>
              </w:rPr>
              <w:t>1</w:t>
            </w:r>
            <w:r w:rsidRPr="00DB07CD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DB07CD">
              <w:rPr>
                <w:rFonts w:ascii="Times New Roman" w:hAnsi="Times New Roman" w:cs="Times New Roman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lang w:val="en-US"/>
              </w:rPr>
              <w:t>31</w:t>
            </w:r>
            <w:r w:rsidRPr="00DB07CD">
              <w:rPr>
                <w:rFonts w:ascii="Times New Roman" w:hAnsi="Times New Roman" w:cs="Times New Roman"/>
                <w:lang w:val="en-US"/>
              </w:rPr>
              <w:t>%</w:t>
            </w:r>
          </w:p>
          <w:p w14:paraId="0E94602A" w14:textId="77777777" w:rsidR="00E9522C" w:rsidRDefault="00E9522C" w:rsidP="006C363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54" w:type="dxa"/>
          </w:tcPr>
          <w:p w14:paraId="6D39EC11" w14:textId="77777777" w:rsidR="00E9522C" w:rsidRDefault="00E9522C" w:rsidP="006C363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imilar</w:t>
            </w:r>
          </w:p>
        </w:tc>
      </w:tr>
      <w:tr w:rsidR="00E9522C" w14:paraId="1755209F" w14:textId="77777777" w:rsidTr="006C3633">
        <w:tc>
          <w:tcPr>
            <w:tcW w:w="5382" w:type="dxa"/>
          </w:tcPr>
          <w:p w14:paraId="58EEDB05" w14:textId="77777777" w:rsidR="00E9522C" w:rsidRDefault="00E9522C" w:rsidP="006C363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rtality without Dhillon et al.</w:t>
            </w:r>
          </w:p>
        </w:tc>
        <w:tc>
          <w:tcPr>
            <w:tcW w:w="1526" w:type="dxa"/>
          </w:tcPr>
          <w:p w14:paraId="5E55395D" w14:textId="77777777" w:rsidR="00E9522C" w:rsidRDefault="00E9522C" w:rsidP="006C363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9</w:t>
            </w:r>
          </w:p>
        </w:tc>
        <w:tc>
          <w:tcPr>
            <w:tcW w:w="3454" w:type="dxa"/>
          </w:tcPr>
          <w:p w14:paraId="068689DE" w14:textId="77777777" w:rsidR="00E9522C" w:rsidRDefault="00E9522C" w:rsidP="006C363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3 to 1.38</w:t>
            </w:r>
          </w:p>
        </w:tc>
        <w:tc>
          <w:tcPr>
            <w:tcW w:w="3454" w:type="dxa"/>
          </w:tcPr>
          <w:p w14:paraId="7263BE65" w14:textId="77777777" w:rsidR="00E9522C" w:rsidRPr="00DB07CD" w:rsidRDefault="00E9522C" w:rsidP="006C3633">
            <w:pPr>
              <w:rPr>
                <w:rFonts w:ascii="Times New Roman" w:hAnsi="Times New Roman" w:cs="Times New Roman"/>
                <w:lang w:val="en-US"/>
              </w:rPr>
            </w:pPr>
            <w:r w:rsidRPr="00DB07CD">
              <w:rPr>
                <w:rFonts w:ascii="Times New Roman" w:hAnsi="Times New Roman" w:cs="Times New Roman"/>
                <w:lang w:val="en-US"/>
              </w:rPr>
              <w:t>1</w:t>
            </w:r>
            <w:r w:rsidRPr="00DB07CD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DB07CD">
              <w:rPr>
                <w:rFonts w:ascii="Times New Roman" w:hAnsi="Times New Roman" w:cs="Times New Roman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lang w:val="en-US"/>
              </w:rPr>
              <w:t>0%</w:t>
            </w:r>
          </w:p>
          <w:p w14:paraId="778C2418" w14:textId="77777777" w:rsidR="00E9522C" w:rsidRDefault="00E9522C" w:rsidP="006C363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54" w:type="dxa"/>
          </w:tcPr>
          <w:p w14:paraId="5651B337" w14:textId="77777777" w:rsidR="00E9522C" w:rsidRDefault="00E9522C" w:rsidP="006C363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imilar</w:t>
            </w:r>
          </w:p>
        </w:tc>
      </w:tr>
    </w:tbl>
    <w:p w14:paraId="37D12CDC" w14:textId="77777777" w:rsidR="00E9522C" w:rsidRDefault="00E9522C" w:rsidP="00E9522C">
      <w:pPr>
        <w:rPr>
          <w:b/>
          <w:bCs/>
        </w:rPr>
      </w:pPr>
    </w:p>
    <w:p w14:paraId="6EB2B721" w14:textId="77777777" w:rsidR="00E9522C" w:rsidRDefault="00E9522C"/>
    <w:sectPr w:rsidR="00E952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22C"/>
    <w:rsid w:val="00E95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613246"/>
  <w15:chartTrackingRefBased/>
  <w15:docId w15:val="{0F5314CC-31F7-3A42-9318-898D661FB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22C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522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Danilo Diestro</dc:creator>
  <cp:keywords/>
  <dc:description/>
  <cp:lastModifiedBy>Jose Danilo Diestro</cp:lastModifiedBy>
  <cp:revision>1</cp:revision>
  <dcterms:created xsi:type="dcterms:W3CDTF">2023-10-21T17:07:00Z</dcterms:created>
  <dcterms:modified xsi:type="dcterms:W3CDTF">2023-10-21T17:07:00Z</dcterms:modified>
</cp:coreProperties>
</file>